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18E4" w14:textId="77777777" w:rsidR="00EA0AB6" w:rsidRPr="007F2862" w:rsidRDefault="00EA0AB6" w:rsidP="00EA0AB6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8E467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ppendix</w:t>
      </w:r>
    </w:p>
    <w:p w14:paraId="02DEAEBC" w14:textId="77777777" w:rsidR="00EA0AB6" w:rsidRDefault="00EA0AB6" w:rsidP="00EA0AB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E215D9" w14:textId="77777777" w:rsidR="00EA0AB6" w:rsidRPr="00C83312" w:rsidRDefault="00EA0AB6" w:rsidP="00EA0AB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83312">
        <w:rPr>
          <w:rFonts w:ascii="Times New Roman" w:eastAsia="Times New Roman" w:hAnsi="Times New Roman" w:cs="Times New Roman"/>
          <w:b/>
          <w:bCs/>
          <w:sz w:val="24"/>
          <w:szCs w:val="24"/>
        </w:rPr>
        <w:t>Major Semi-Structured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7094"/>
      </w:tblGrid>
      <w:tr w:rsidR="00EA0AB6" w14:paraId="3D25F677" w14:textId="77777777" w:rsidTr="003A093C">
        <w:tc>
          <w:tcPr>
            <w:tcW w:w="2155" w:type="dxa"/>
          </w:tcPr>
          <w:p w14:paraId="036CFE7B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oductory question</w:t>
            </w:r>
          </w:p>
        </w:tc>
        <w:tc>
          <w:tcPr>
            <w:tcW w:w="7195" w:type="dxa"/>
          </w:tcPr>
          <w:p w14:paraId="076B543B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pproximately how long have you been taking Eliquis?</w:t>
            </w:r>
          </w:p>
          <w:p w14:paraId="3B8B20F8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7C9326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Since you started taking Eliquis, what over-the-counter medications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dietary supplements ha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you taken?</w:t>
            </w:r>
          </w:p>
        </w:tc>
      </w:tr>
      <w:tr w:rsidR="00EA0AB6" w14:paraId="478D7305" w14:textId="77777777" w:rsidTr="003A093C">
        <w:tc>
          <w:tcPr>
            <w:tcW w:w="2155" w:type="dxa"/>
          </w:tcPr>
          <w:p w14:paraId="746D0F04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s about safety/interactions with apixaban</w:t>
            </w:r>
          </w:p>
        </w:tc>
        <w:tc>
          <w:tcPr>
            <w:tcW w:w="7195" w:type="dxa"/>
          </w:tcPr>
          <w:p w14:paraId="16E5F9DA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When you think about taking an over-the-counter medication or dietary supplement, how like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re you to wonder about whether it m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cause problems with your Eliquis?</w:t>
            </w:r>
          </w:p>
          <w:p w14:paraId="0FAEDB2B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1AB239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Imagine that you’re combining Eliquis with an over-the-coun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such as </w:t>
            </w:r>
            <w:proofErr w:type="spellStart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dvil</w:t>
            </w:r>
            <w:proofErr w:type="spellEnd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motrin</w:t>
            </w:r>
            <w:proofErr w:type="spellEnd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, or aspirin. In general, what kinds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problems (if any) do you believe you might have?</w:t>
            </w:r>
          </w:p>
          <w:p w14:paraId="153417FD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89123D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I’d like you to imagine that you’re combining Eliqu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with a dietary supplement, such 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vitamins, fish oil, and herbal supplements. In general, wh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kinds of problems do you believe you might have?</w:t>
            </w:r>
          </w:p>
        </w:tc>
      </w:tr>
      <w:tr w:rsidR="00EA0AB6" w14:paraId="46921790" w14:textId="77777777" w:rsidTr="003A093C">
        <w:tc>
          <w:tcPr>
            <w:tcW w:w="2155" w:type="dxa"/>
          </w:tcPr>
          <w:p w14:paraId="18825DE3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-seeking about interactions before taking OTC product</w:t>
            </w:r>
          </w:p>
        </w:tc>
        <w:tc>
          <w:tcPr>
            <w:tcW w:w="7195" w:type="dxa"/>
          </w:tcPr>
          <w:p w14:paraId="5C58837D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Given that you’re taking Eliquis, how likely are you to try to g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about whether 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over-the-counter product is safe to take?</w:t>
            </w:r>
          </w:p>
          <w:p w14:paraId="4AB92AD3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ACC761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[If you wanted to find information], where are you most likely to 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for information about potent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problems with combining Eliquis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n over-the-counter product? (e.g., talk to somebody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internet, ads)</w:t>
            </w:r>
          </w:p>
          <w:p w14:paraId="4B69AF33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732500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While you’re taking Eliquis, how likely are you to talk to a healthc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provider like a doctor, nurs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or pharmacist before taking an over-the-counter product?</w:t>
            </w:r>
          </w:p>
          <w:p w14:paraId="4C5F32F0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31F507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Imagine that you’re trying to decide about whether to take an over-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counter product. Wh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types of information would best help you deci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whether to take it product while you’re 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Eliquis?</w:t>
            </w:r>
          </w:p>
        </w:tc>
      </w:tr>
      <w:tr w:rsidR="00EA0AB6" w14:paraId="41A291F6" w14:textId="77777777" w:rsidTr="003A093C">
        <w:tc>
          <w:tcPr>
            <w:tcW w:w="2155" w:type="dxa"/>
          </w:tcPr>
          <w:p w14:paraId="6D9EB944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r discussion/disclosure before and after taking OTC product</w:t>
            </w:r>
          </w:p>
        </w:tc>
        <w:tc>
          <w:tcPr>
            <w:tcW w:w="7195" w:type="dxa"/>
          </w:tcPr>
          <w:p w14:paraId="7D364A41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(If OTC product started before taking Eliquis) How much did you ta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to any healthcare provider abou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[OTC product name] after you star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taking Eliquis/ [OTC product name]?</w:t>
            </w:r>
          </w:p>
          <w:p w14:paraId="26CB96D3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65F630" w14:textId="77777777" w:rsidR="00EA0AB6" w:rsidRDefault="00EA0AB6" w:rsidP="003A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(If OTC product started after taking Eliquis) How much did you talk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 healthcare provider when yo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were thinking about taking [O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t name] (before you </w:t>
            </w:r>
            <w:proofErr w:type="gramStart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>actually took</w:t>
            </w:r>
            <w:proofErr w:type="gramEnd"/>
            <w:r w:rsidRPr="00F236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)?</w:t>
            </w:r>
          </w:p>
        </w:tc>
      </w:tr>
    </w:tbl>
    <w:p w14:paraId="0054D119" w14:textId="77777777" w:rsidR="00B83B0F" w:rsidRDefault="00B83B0F"/>
    <w:sectPr w:rsidR="00B83B0F" w:rsidSect="00EA0AB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6174481"/>
      <w:docPartObj>
        <w:docPartGallery w:val="Page Numbers (Bottom of Page)"/>
        <w:docPartUnique/>
      </w:docPartObj>
    </w:sdtPr>
    <w:sdtContent>
      <w:p w14:paraId="1C6BFAFE" w14:textId="77777777" w:rsidR="00000000" w:rsidRDefault="00000000" w:rsidP="00B83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88B3DE" w14:textId="77777777" w:rsidR="00000000" w:rsidRDefault="00000000" w:rsidP="004C47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8780724"/>
      <w:docPartObj>
        <w:docPartGallery w:val="Page Numbers (Bottom of Page)"/>
        <w:docPartUnique/>
      </w:docPartObj>
    </w:sdtPr>
    <w:sdtContent>
      <w:p w14:paraId="197328AC" w14:textId="77777777" w:rsidR="00000000" w:rsidRDefault="00000000" w:rsidP="00B83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EC19DC" w14:textId="77777777" w:rsidR="00000000" w:rsidRDefault="00000000" w:rsidP="004C478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B6"/>
    <w:rsid w:val="000A2E90"/>
    <w:rsid w:val="003B680A"/>
    <w:rsid w:val="00B83B0F"/>
    <w:rsid w:val="00EA0AB6"/>
    <w:rsid w:val="00FA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C36A7"/>
  <w15:chartTrackingRefBased/>
  <w15:docId w15:val="{16285FD0-5E3C-004E-8826-C1A396FA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0AB6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A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A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AB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AB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AB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AB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AB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AB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AB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A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0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AB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0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AB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0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AB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0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A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A0A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AB6"/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table" w:styleId="TableGrid">
    <w:name w:val="Table Grid"/>
    <w:basedOn w:val="TableNormal"/>
    <w:uiPriority w:val="39"/>
    <w:rsid w:val="00EA0AB6"/>
    <w:rPr>
      <w:rFonts w:ascii="Arial" w:eastAsia="Arial" w:hAnsi="Arial" w:cs="Arial"/>
      <w:kern w:val="0"/>
      <w:sz w:val="22"/>
      <w:szCs w:val="22"/>
      <w:lang w:val="en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A0AB6"/>
  </w:style>
  <w:style w:type="character" w:styleId="LineNumber">
    <w:name w:val="line number"/>
    <w:basedOn w:val="DefaultParagraphFont"/>
    <w:uiPriority w:val="99"/>
    <w:semiHidden/>
    <w:unhideWhenUsed/>
    <w:rsid w:val="00EA0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y Magee</dc:creator>
  <cp:keywords/>
  <dc:description/>
  <cp:lastModifiedBy>Marley Magee</cp:lastModifiedBy>
  <cp:revision>2</cp:revision>
  <dcterms:created xsi:type="dcterms:W3CDTF">2024-06-20T00:39:00Z</dcterms:created>
  <dcterms:modified xsi:type="dcterms:W3CDTF">2024-06-20T00:39:00Z</dcterms:modified>
</cp:coreProperties>
</file>